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3B1D0" w14:textId="0DDB03C1" w:rsidR="00C334BD" w:rsidRPr="006F708C" w:rsidRDefault="00C334BD" w:rsidP="00C334BD">
      <w:pPr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t xml:space="preserve">Table </w:t>
      </w:r>
      <w:proofErr w:type="spellStart"/>
      <w:r w:rsidR="006778FD">
        <w:rPr>
          <w:b/>
          <w:sz w:val="32"/>
          <w:szCs w:val="32"/>
          <w:u w:val="single"/>
        </w:rPr>
        <w:t>S2</w:t>
      </w:r>
      <w:proofErr w:type="spellEnd"/>
      <w:r>
        <w:rPr>
          <w:b/>
          <w:sz w:val="32"/>
          <w:szCs w:val="32"/>
          <w:u w:val="single"/>
        </w:rPr>
        <w:t>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510"/>
        <w:gridCol w:w="1170"/>
        <w:gridCol w:w="4670"/>
      </w:tblGrid>
      <w:tr w:rsidR="00C334BD" w14:paraId="3B7042B6" w14:textId="77777777" w:rsidTr="00E35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10" w:type="dxa"/>
          </w:tcPr>
          <w:p w14:paraId="52F96548" w14:textId="77777777" w:rsidR="00C334BD" w:rsidRDefault="00C334BD" w:rsidP="00E35172">
            <w:r>
              <w:t>Plasmid</w:t>
            </w:r>
          </w:p>
        </w:tc>
        <w:tc>
          <w:tcPr>
            <w:tcW w:w="1170" w:type="dxa"/>
          </w:tcPr>
          <w:p w14:paraId="44AF6A80" w14:textId="77777777" w:rsidR="00C334BD" w:rsidRDefault="00C334BD" w:rsidP="00E35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ctor</w:t>
            </w:r>
          </w:p>
        </w:tc>
        <w:tc>
          <w:tcPr>
            <w:tcW w:w="4670" w:type="dxa"/>
          </w:tcPr>
          <w:p w14:paraId="18958732" w14:textId="77777777" w:rsidR="00C334BD" w:rsidRDefault="00C334BD" w:rsidP="00E35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C334BD" w14:paraId="2EBFF17A" w14:textId="77777777" w:rsidTr="00E3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CBC06C6" w14:textId="77777777" w:rsidR="00C334BD" w:rsidRPr="00AD0BE1" w:rsidRDefault="00C334BD" w:rsidP="00E35172">
            <w:pPr>
              <w:rPr>
                <w:vertAlign w:val="superscript"/>
              </w:rPr>
            </w:pPr>
            <w:r>
              <w:t>pRSII405-Bem1-Ruby2</w:t>
            </w:r>
          </w:p>
        </w:tc>
        <w:tc>
          <w:tcPr>
            <w:tcW w:w="1170" w:type="dxa"/>
          </w:tcPr>
          <w:p w14:paraId="345CBEC9" w14:textId="77777777" w:rsidR="00C334BD" w:rsidRDefault="00C334BD" w:rsidP="00E35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SII405</w:t>
            </w:r>
          </w:p>
        </w:tc>
        <w:tc>
          <w:tcPr>
            <w:tcW w:w="4670" w:type="dxa"/>
          </w:tcPr>
          <w:p w14:paraId="650FEB3A" w14:textId="77777777" w:rsidR="00C334BD" w:rsidRDefault="00C334BD" w:rsidP="00E35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grating BEM1-RUBY::LEU2 Vector</w:t>
            </w:r>
          </w:p>
        </w:tc>
      </w:tr>
      <w:tr w:rsidR="00C334BD" w14:paraId="2933FD31" w14:textId="77777777" w:rsidTr="00E3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49FB442" w14:textId="77777777" w:rsidR="00C334BD" w:rsidRPr="00AD0BE1" w:rsidRDefault="00C334BD" w:rsidP="00E35172">
            <w:r>
              <w:t>pRSII406-gpa1</w:t>
            </w:r>
            <w:r>
              <w:rPr>
                <w:vertAlign w:val="superscript"/>
              </w:rPr>
              <w:t>G302S</w:t>
            </w:r>
          </w:p>
        </w:tc>
        <w:tc>
          <w:tcPr>
            <w:tcW w:w="1170" w:type="dxa"/>
          </w:tcPr>
          <w:p w14:paraId="4DD300C6" w14:textId="77777777" w:rsidR="00C334BD" w:rsidRDefault="00C334BD" w:rsidP="00E35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SII406</w:t>
            </w:r>
          </w:p>
        </w:tc>
        <w:tc>
          <w:tcPr>
            <w:tcW w:w="4670" w:type="dxa"/>
          </w:tcPr>
          <w:p w14:paraId="32D179A2" w14:textId="77777777" w:rsidR="00C334BD" w:rsidRPr="00AD0BE1" w:rsidRDefault="00C334BD" w:rsidP="00E35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grating gpa1</w:t>
            </w:r>
            <w:r>
              <w:rPr>
                <w:vertAlign w:val="superscript"/>
              </w:rPr>
              <w:t>G302S</w:t>
            </w:r>
            <w:r>
              <w:t>::URA3 Vector</w:t>
            </w:r>
          </w:p>
        </w:tc>
      </w:tr>
      <w:tr w:rsidR="00C334BD" w14:paraId="67C1219D" w14:textId="77777777" w:rsidTr="00E3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A850343" w14:textId="2B974898" w:rsidR="00C334BD" w:rsidRPr="00AD0BE1" w:rsidRDefault="00C334BD" w:rsidP="00E35172">
            <w:r>
              <w:t>pRS</w:t>
            </w:r>
            <w:r w:rsidR="00E64A6C">
              <w:t>II</w:t>
            </w:r>
            <w:r>
              <w:t>406-sst2-GFP</w:t>
            </w:r>
          </w:p>
        </w:tc>
        <w:tc>
          <w:tcPr>
            <w:tcW w:w="1170" w:type="dxa"/>
          </w:tcPr>
          <w:p w14:paraId="6BDAFF99" w14:textId="77777777" w:rsidR="00C334BD" w:rsidRDefault="00C334BD" w:rsidP="00E35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SII406</w:t>
            </w:r>
          </w:p>
        </w:tc>
        <w:tc>
          <w:tcPr>
            <w:tcW w:w="4670" w:type="dxa"/>
          </w:tcPr>
          <w:p w14:paraId="4B8C7DC1" w14:textId="77777777" w:rsidR="00C334BD" w:rsidRDefault="00C334BD" w:rsidP="00E35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grating SST2-GFP::URA3 Vector</w:t>
            </w:r>
          </w:p>
        </w:tc>
      </w:tr>
      <w:tr w:rsidR="00C334BD" w14:paraId="2B9CF018" w14:textId="77777777" w:rsidTr="00E3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7336F54" w14:textId="77777777" w:rsidR="00C334BD" w:rsidRPr="00AD0BE1" w:rsidRDefault="00C334BD" w:rsidP="00E35172">
            <w:r>
              <w:t>PRSII406-sst2</w:t>
            </w:r>
            <w:r>
              <w:rPr>
                <w:vertAlign w:val="superscript"/>
              </w:rPr>
              <w:t>S539A</w:t>
            </w:r>
            <w:r>
              <w:t>-GFP</w:t>
            </w:r>
          </w:p>
        </w:tc>
        <w:tc>
          <w:tcPr>
            <w:tcW w:w="1170" w:type="dxa"/>
          </w:tcPr>
          <w:p w14:paraId="0B42EDEB" w14:textId="77777777" w:rsidR="00C334BD" w:rsidRDefault="00C334BD" w:rsidP="00E35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SII406</w:t>
            </w:r>
          </w:p>
        </w:tc>
        <w:tc>
          <w:tcPr>
            <w:tcW w:w="4670" w:type="dxa"/>
          </w:tcPr>
          <w:p w14:paraId="21AE025A" w14:textId="2A1BC409" w:rsidR="007B46E7" w:rsidRPr="00AD0BE1" w:rsidRDefault="00C334BD" w:rsidP="007B46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grating sst2</w:t>
            </w:r>
            <w:r>
              <w:rPr>
                <w:vertAlign w:val="superscript"/>
              </w:rPr>
              <w:t>S539A</w:t>
            </w:r>
            <w:r>
              <w:t>-GFP::URA3 Vector</w:t>
            </w:r>
          </w:p>
        </w:tc>
      </w:tr>
      <w:tr w:rsidR="007B46E7" w14:paraId="58A010C4" w14:textId="77777777" w:rsidTr="00E3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6B09F09" w14:textId="1664BF31" w:rsidR="007B46E7" w:rsidRDefault="007B46E7" w:rsidP="00E35172">
            <w:r>
              <w:t>PRSII416-</w:t>
            </w:r>
            <w:r w:rsidR="009C7FD0">
              <w:t>PADH-</w:t>
            </w:r>
            <w:r w:rsidR="00E64A6C">
              <w:t>SST2-3XFlag</w:t>
            </w:r>
          </w:p>
        </w:tc>
        <w:tc>
          <w:tcPr>
            <w:tcW w:w="1170" w:type="dxa"/>
          </w:tcPr>
          <w:p w14:paraId="50D1FBA7" w14:textId="0C7796E1" w:rsidR="007B46E7" w:rsidRDefault="002E44BD" w:rsidP="00E35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SII406</w:t>
            </w:r>
          </w:p>
        </w:tc>
        <w:tc>
          <w:tcPr>
            <w:tcW w:w="4670" w:type="dxa"/>
          </w:tcPr>
          <w:p w14:paraId="22B01847" w14:textId="4C113FD6" w:rsidR="007B46E7" w:rsidRDefault="00331DA3" w:rsidP="007B46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H</w:t>
            </w:r>
            <w:r w:rsidR="00593EAD">
              <w:t>1</w:t>
            </w:r>
            <w:r w:rsidR="00C15A45">
              <w:t xml:space="preserve"> promoter</w:t>
            </w:r>
            <w:r>
              <w:t xml:space="preserve"> driven o</w:t>
            </w:r>
            <w:r w:rsidR="009C7FD0">
              <w:t xml:space="preserve">verexpression of </w:t>
            </w:r>
            <w:r>
              <w:t>Sst2-3xFlag</w:t>
            </w:r>
          </w:p>
        </w:tc>
      </w:tr>
      <w:tr w:rsidR="00331DA3" w14:paraId="5C3C898B" w14:textId="77777777" w:rsidTr="00E3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173FFD1" w14:textId="654C9584" w:rsidR="00331DA3" w:rsidRDefault="00331DA3" w:rsidP="00331DA3">
            <w:r>
              <w:t>PRSII416-PADH-SST2</w:t>
            </w:r>
            <w:r w:rsidR="007A65CA">
              <w:t>-S539A</w:t>
            </w:r>
            <w:r>
              <w:t>-3XFlag</w:t>
            </w:r>
          </w:p>
        </w:tc>
        <w:tc>
          <w:tcPr>
            <w:tcW w:w="1170" w:type="dxa"/>
          </w:tcPr>
          <w:p w14:paraId="3A29EB03" w14:textId="262DB8E5" w:rsidR="00331DA3" w:rsidRDefault="00331DA3" w:rsidP="00331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SII4</w:t>
            </w:r>
            <w:r w:rsidR="00593EAD">
              <w:t>1</w:t>
            </w:r>
            <w:r>
              <w:t>6</w:t>
            </w:r>
          </w:p>
        </w:tc>
        <w:tc>
          <w:tcPr>
            <w:tcW w:w="4670" w:type="dxa"/>
          </w:tcPr>
          <w:p w14:paraId="7529B61E" w14:textId="7B471F19" w:rsidR="00331DA3" w:rsidRDefault="00C15A45" w:rsidP="00331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H1 promoter</w:t>
            </w:r>
            <w:r w:rsidR="00331DA3">
              <w:t xml:space="preserve"> driven overexpression of Sst2</w:t>
            </w:r>
            <w:r w:rsidR="007A65CA">
              <w:t>(S539A)</w:t>
            </w:r>
            <w:r w:rsidR="00331DA3">
              <w:t>-3xFlag</w:t>
            </w:r>
          </w:p>
        </w:tc>
      </w:tr>
      <w:tr w:rsidR="007A65CA" w14:paraId="459249EB" w14:textId="77777777" w:rsidTr="00E35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5E31406" w14:textId="0EDE2175" w:rsidR="007A65CA" w:rsidRDefault="007A65CA" w:rsidP="007A65CA">
            <w:r>
              <w:t>PRSII416-PADH-SST2-S539D-3XFlag</w:t>
            </w:r>
          </w:p>
        </w:tc>
        <w:tc>
          <w:tcPr>
            <w:tcW w:w="1170" w:type="dxa"/>
          </w:tcPr>
          <w:p w14:paraId="6383F63B" w14:textId="7CD1CCC6" w:rsidR="007A65CA" w:rsidRDefault="007A65CA" w:rsidP="007A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SII4</w:t>
            </w:r>
            <w:r w:rsidR="00593EAD">
              <w:t>1</w:t>
            </w:r>
            <w:r>
              <w:t>6</w:t>
            </w:r>
          </w:p>
        </w:tc>
        <w:tc>
          <w:tcPr>
            <w:tcW w:w="4670" w:type="dxa"/>
          </w:tcPr>
          <w:p w14:paraId="588A1D48" w14:textId="56C0A49D" w:rsidR="007A65CA" w:rsidRDefault="00C15A45" w:rsidP="007A6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DH1 promoter </w:t>
            </w:r>
            <w:r w:rsidR="007A65CA">
              <w:t>driven overexpression of Sst2(S539D)-3xFlag</w:t>
            </w:r>
          </w:p>
        </w:tc>
      </w:tr>
      <w:tr w:rsidR="007A65CA" w14:paraId="2EF34BA5" w14:textId="77777777" w:rsidTr="00E35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2AA6050" w14:textId="22CA9287" w:rsidR="007A65CA" w:rsidRDefault="007A65CA" w:rsidP="007A65CA">
            <w:r>
              <w:t>PRSII416-PADH-Kel1</w:t>
            </w:r>
            <w:r w:rsidR="00593EAD">
              <w:t>-3xflag</w:t>
            </w:r>
          </w:p>
        </w:tc>
        <w:tc>
          <w:tcPr>
            <w:tcW w:w="1170" w:type="dxa"/>
          </w:tcPr>
          <w:p w14:paraId="1D3DC2F8" w14:textId="6904DFC9" w:rsidR="007A65CA" w:rsidRDefault="007A65CA" w:rsidP="007A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SII4</w:t>
            </w:r>
            <w:r w:rsidR="00593EAD">
              <w:t>1</w:t>
            </w:r>
            <w:r>
              <w:t>6</w:t>
            </w:r>
          </w:p>
        </w:tc>
        <w:tc>
          <w:tcPr>
            <w:tcW w:w="4670" w:type="dxa"/>
          </w:tcPr>
          <w:p w14:paraId="656D58C4" w14:textId="13EDD987" w:rsidR="007A65CA" w:rsidRDefault="00C15A45" w:rsidP="007A6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DH1 promoter </w:t>
            </w:r>
            <w:r w:rsidR="007A65CA">
              <w:t xml:space="preserve">driven overexpression of </w:t>
            </w:r>
            <w:r w:rsidR="00593EAD">
              <w:t>Kel1</w:t>
            </w:r>
            <w:r w:rsidR="007A65CA">
              <w:t>-3xFlag</w:t>
            </w:r>
          </w:p>
        </w:tc>
      </w:tr>
    </w:tbl>
    <w:p w14:paraId="260EF6B4" w14:textId="0AF3C104" w:rsidR="009D5ED7" w:rsidRDefault="009D5ED7">
      <w:pPr>
        <w:rPr>
          <w:b/>
          <w:sz w:val="32"/>
          <w:szCs w:val="32"/>
          <w:u w:val="single"/>
        </w:rPr>
      </w:pPr>
      <w:bookmarkStart w:id="0" w:name="_GoBack"/>
      <w:bookmarkEnd w:id="0"/>
    </w:p>
    <w:sectPr w:rsidR="009D5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23C"/>
    <w:rsid w:val="00036389"/>
    <w:rsid w:val="00050C86"/>
    <w:rsid w:val="00075F48"/>
    <w:rsid w:val="000F7034"/>
    <w:rsid w:val="00146689"/>
    <w:rsid w:val="00171B18"/>
    <w:rsid w:val="00180FF4"/>
    <w:rsid w:val="001B2F3F"/>
    <w:rsid w:val="001B3F29"/>
    <w:rsid w:val="001D3DC3"/>
    <w:rsid w:val="001F26F5"/>
    <w:rsid w:val="002239CF"/>
    <w:rsid w:val="00240586"/>
    <w:rsid w:val="0024510E"/>
    <w:rsid w:val="00265A7C"/>
    <w:rsid w:val="002976D5"/>
    <w:rsid w:val="002B3EF5"/>
    <w:rsid w:val="002C6382"/>
    <w:rsid w:val="002C7608"/>
    <w:rsid w:val="002E44BD"/>
    <w:rsid w:val="00320B39"/>
    <w:rsid w:val="00331DA3"/>
    <w:rsid w:val="00340DE5"/>
    <w:rsid w:val="00356080"/>
    <w:rsid w:val="00356462"/>
    <w:rsid w:val="00381395"/>
    <w:rsid w:val="00385EAB"/>
    <w:rsid w:val="0039423C"/>
    <w:rsid w:val="003E2D26"/>
    <w:rsid w:val="004016CB"/>
    <w:rsid w:val="00413BAC"/>
    <w:rsid w:val="00440FEF"/>
    <w:rsid w:val="004A0A9C"/>
    <w:rsid w:val="004B431D"/>
    <w:rsid w:val="004B70CC"/>
    <w:rsid w:val="00512DB6"/>
    <w:rsid w:val="0052739D"/>
    <w:rsid w:val="00527C9C"/>
    <w:rsid w:val="00533D13"/>
    <w:rsid w:val="00563EF9"/>
    <w:rsid w:val="00593EAD"/>
    <w:rsid w:val="005B1024"/>
    <w:rsid w:val="005B3DC6"/>
    <w:rsid w:val="005C60E4"/>
    <w:rsid w:val="005E3D48"/>
    <w:rsid w:val="00643F30"/>
    <w:rsid w:val="00664A5A"/>
    <w:rsid w:val="00670F6B"/>
    <w:rsid w:val="006778FD"/>
    <w:rsid w:val="006D7748"/>
    <w:rsid w:val="006E5738"/>
    <w:rsid w:val="006F708C"/>
    <w:rsid w:val="0077189B"/>
    <w:rsid w:val="007737C2"/>
    <w:rsid w:val="007777C4"/>
    <w:rsid w:val="007A60F9"/>
    <w:rsid w:val="007A65CA"/>
    <w:rsid w:val="007B46E7"/>
    <w:rsid w:val="007E32CF"/>
    <w:rsid w:val="00817489"/>
    <w:rsid w:val="00817918"/>
    <w:rsid w:val="00877EE6"/>
    <w:rsid w:val="008851CE"/>
    <w:rsid w:val="008C56E0"/>
    <w:rsid w:val="008C635F"/>
    <w:rsid w:val="008C77E6"/>
    <w:rsid w:val="00945CFC"/>
    <w:rsid w:val="00964E82"/>
    <w:rsid w:val="009B0609"/>
    <w:rsid w:val="009C7FD0"/>
    <w:rsid w:val="009D5ED7"/>
    <w:rsid w:val="009D76DC"/>
    <w:rsid w:val="00A00358"/>
    <w:rsid w:val="00A1463E"/>
    <w:rsid w:val="00A227BA"/>
    <w:rsid w:val="00A322F0"/>
    <w:rsid w:val="00A56371"/>
    <w:rsid w:val="00A7086C"/>
    <w:rsid w:val="00AD0BE1"/>
    <w:rsid w:val="00B11706"/>
    <w:rsid w:val="00B6494C"/>
    <w:rsid w:val="00BD5A51"/>
    <w:rsid w:val="00BE3794"/>
    <w:rsid w:val="00C15A45"/>
    <w:rsid w:val="00C334BD"/>
    <w:rsid w:val="00C45465"/>
    <w:rsid w:val="00C5413C"/>
    <w:rsid w:val="00C552E5"/>
    <w:rsid w:val="00C70688"/>
    <w:rsid w:val="00CD0764"/>
    <w:rsid w:val="00CF4B52"/>
    <w:rsid w:val="00D16425"/>
    <w:rsid w:val="00D571B1"/>
    <w:rsid w:val="00DA60E0"/>
    <w:rsid w:val="00DE7ABE"/>
    <w:rsid w:val="00E35172"/>
    <w:rsid w:val="00E54E95"/>
    <w:rsid w:val="00E64A6C"/>
    <w:rsid w:val="00E66594"/>
    <w:rsid w:val="00E7206A"/>
    <w:rsid w:val="00E840F8"/>
    <w:rsid w:val="00E92D96"/>
    <w:rsid w:val="00E9701F"/>
    <w:rsid w:val="00EE0A73"/>
    <w:rsid w:val="00F05F8D"/>
    <w:rsid w:val="00F477B9"/>
    <w:rsid w:val="00FA2700"/>
    <w:rsid w:val="00FE4B1C"/>
    <w:rsid w:val="00FE4B84"/>
    <w:rsid w:val="00FF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F42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3942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33D1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3942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33D1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1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A5BEA-8138-4389-934E-8B1CE514B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ine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ke</dc:creator>
  <cp:keywords/>
  <dc:description/>
  <cp:lastModifiedBy>15325_1_TUDQC-29:201:rec-035-2</cp:lastModifiedBy>
  <cp:revision>3</cp:revision>
  <dcterms:created xsi:type="dcterms:W3CDTF">2022-06-14T21:23:00Z</dcterms:created>
  <dcterms:modified xsi:type="dcterms:W3CDTF">2022-08-09T05:48:00Z</dcterms:modified>
</cp:coreProperties>
</file>